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2F2049" w14:textId="77777777" w:rsidR="00226D59" w:rsidRPr="00226D59" w:rsidRDefault="00226D59" w:rsidP="00226D59">
      <w:pPr>
        <w:jc w:val="both"/>
        <w:rPr>
          <w:rFonts w:cstheme="minorHAnsi"/>
          <w:b/>
          <w:sz w:val="28"/>
          <w:szCs w:val="28"/>
          <w:lang w:val="en-US"/>
        </w:rPr>
      </w:pPr>
      <w:bookmarkStart w:id="0" w:name="_GoBack"/>
      <w:r w:rsidRPr="00226D59">
        <w:rPr>
          <w:rFonts w:cstheme="minorHAnsi"/>
          <w:b/>
          <w:sz w:val="28"/>
          <w:szCs w:val="28"/>
          <w:lang w:val="en-US"/>
        </w:rPr>
        <w:t>Appendix II: Epidural corticosteroids in lumbosacral radicular syndrome – Informed consent form</w:t>
      </w:r>
    </w:p>
    <w:bookmarkEnd w:id="0"/>
    <w:p w14:paraId="0D6B1893" w14:textId="77777777" w:rsid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</w:p>
    <w:p w14:paraId="609A805D" w14:textId="56926CE6" w:rsidR="00A069E4" w:rsidRP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>I read the test subject information letter. I was able to ask additional questions. My questions</w:t>
      </w:r>
      <w:r>
        <w:rPr>
          <w:sz w:val="24"/>
          <w:szCs w:val="24"/>
          <w:lang w:val="en-US"/>
        </w:rPr>
        <w:t xml:space="preserve"> </w:t>
      </w:r>
      <w:r w:rsidRPr="00A069E4">
        <w:rPr>
          <w:sz w:val="24"/>
          <w:szCs w:val="24"/>
          <w:lang w:val="en-US"/>
        </w:rPr>
        <w:t>were answered. I had enough time to decide whether to participate.</w:t>
      </w:r>
    </w:p>
    <w:p w14:paraId="223B5C22" w14:textId="77777777" w:rsid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</w:p>
    <w:p w14:paraId="5A4A50DA" w14:textId="28BA4538" w:rsidR="00A069E4" w:rsidRP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 xml:space="preserve">I know that participating is voluntary. I know </w:t>
      </w:r>
      <w:r w:rsidR="00052E10">
        <w:rPr>
          <w:sz w:val="24"/>
          <w:szCs w:val="24"/>
          <w:lang w:val="en-US"/>
        </w:rPr>
        <w:t xml:space="preserve">that </w:t>
      </w:r>
      <w:r w:rsidRPr="00A069E4">
        <w:rPr>
          <w:sz w:val="24"/>
          <w:szCs w:val="24"/>
          <w:lang w:val="en-US"/>
        </w:rPr>
        <w:t>I can decide</w:t>
      </w:r>
      <w:r>
        <w:rPr>
          <w:sz w:val="24"/>
          <w:szCs w:val="24"/>
          <w:lang w:val="en-US"/>
        </w:rPr>
        <w:t xml:space="preserve"> at any time not to participate </w:t>
      </w:r>
      <w:r w:rsidRPr="00A069E4">
        <w:rPr>
          <w:sz w:val="24"/>
          <w:szCs w:val="24"/>
          <w:lang w:val="en-US"/>
        </w:rPr>
        <w:t>any</w:t>
      </w:r>
      <w:r w:rsidR="00052E10">
        <w:rPr>
          <w:sz w:val="24"/>
          <w:szCs w:val="24"/>
          <w:lang w:val="en-US"/>
        </w:rPr>
        <w:t>more</w:t>
      </w:r>
      <w:r w:rsidRPr="00A069E4">
        <w:rPr>
          <w:sz w:val="24"/>
          <w:szCs w:val="24"/>
          <w:lang w:val="en-US"/>
        </w:rPr>
        <w:t>. I don't have to give a reason for that.</w:t>
      </w:r>
    </w:p>
    <w:p w14:paraId="700CA67D" w14:textId="77777777" w:rsid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</w:p>
    <w:p w14:paraId="305C0DCF" w14:textId="77777777" w:rsidR="00A069E4" w:rsidRP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>I consent to tell my GP that I</w:t>
      </w:r>
      <w:r>
        <w:rPr>
          <w:sz w:val="24"/>
          <w:szCs w:val="24"/>
          <w:lang w:val="en-US"/>
        </w:rPr>
        <w:t xml:space="preserve"> am participating in this study</w:t>
      </w:r>
      <w:r w:rsidRPr="00A069E4">
        <w:rPr>
          <w:sz w:val="24"/>
          <w:szCs w:val="24"/>
          <w:lang w:val="en-US"/>
        </w:rPr>
        <w:t xml:space="preserve"> (if applicable)</w:t>
      </w:r>
      <w:r>
        <w:rPr>
          <w:sz w:val="24"/>
          <w:szCs w:val="24"/>
          <w:lang w:val="en-US"/>
        </w:rPr>
        <w:t>.</w:t>
      </w:r>
    </w:p>
    <w:p w14:paraId="568A968A" w14:textId="77777777" w:rsid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</w:p>
    <w:p w14:paraId="1DBE0BE5" w14:textId="77777777" w:rsidR="00A069E4" w:rsidRP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 xml:space="preserve">I consent to tell the specialist(s) treating me that I </w:t>
      </w:r>
      <w:r>
        <w:rPr>
          <w:sz w:val="24"/>
          <w:szCs w:val="24"/>
          <w:lang w:val="en-US"/>
        </w:rPr>
        <w:t xml:space="preserve">am participating in this study </w:t>
      </w:r>
      <w:r w:rsidRPr="00A069E4">
        <w:rPr>
          <w:sz w:val="24"/>
          <w:szCs w:val="24"/>
          <w:lang w:val="en-US"/>
        </w:rPr>
        <w:t>(if applicable)</w:t>
      </w:r>
      <w:r>
        <w:rPr>
          <w:sz w:val="24"/>
          <w:szCs w:val="24"/>
          <w:lang w:val="en-US"/>
        </w:rPr>
        <w:t>.</w:t>
      </w:r>
    </w:p>
    <w:p w14:paraId="1EDB08EA" w14:textId="77777777" w:rsid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</w:p>
    <w:p w14:paraId="53F1BFBD" w14:textId="336B745F" w:rsidR="00A069E4" w:rsidRP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>I know</w:t>
      </w:r>
      <w:r w:rsidR="00052E10">
        <w:rPr>
          <w:sz w:val="24"/>
          <w:szCs w:val="24"/>
          <w:lang w:val="en-US"/>
        </w:rPr>
        <w:t xml:space="preserve"> that</w:t>
      </w:r>
      <w:r w:rsidRPr="00A069E4">
        <w:rPr>
          <w:sz w:val="24"/>
          <w:szCs w:val="24"/>
          <w:lang w:val="en-US"/>
        </w:rPr>
        <w:t xml:space="preserve"> some people can see my data. Those people are listed in the General brochure.</w:t>
      </w:r>
    </w:p>
    <w:p w14:paraId="7C55A17B" w14:textId="77777777" w:rsid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</w:p>
    <w:p w14:paraId="7C20D421" w14:textId="41B337B3" w:rsidR="00A069E4" w:rsidRP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 xml:space="preserve">I consent to the use of my data, for the purposes </w:t>
      </w:r>
      <w:r w:rsidR="00052E10">
        <w:rPr>
          <w:sz w:val="24"/>
          <w:szCs w:val="24"/>
          <w:lang w:val="en-US"/>
        </w:rPr>
        <w:t xml:space="preserve">as </w:t>
      </w:r>
      <w:r w:rsidRPr="00A069E4">
        <w:rPr>
          <w:sz w:val="24"/>
          <w:szCs w:val="24"/>
          <w:lang w:val="en-US"/>
        </w:rPr>
        <w:t>set out in the information letter.</w:t>
      </w:r>
    </w:p>
    <w:p w14:paraId="1276FE49" w14:textId="77777777" w:rsid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</w:p>
    <w:p w14:paraId="7A05F994" w14:textId="77777777" w:rsidR="00A069E4" w:rsidRP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>I consent to the retention of my research data for 15 years after the end of this study.</w:t>
      </w:r>
    </w:p>
    <w:p w14:paraId="52449268" w14:textId="77777777" w:rsid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</w:p>
    <w:p w14:paraId="2BB1927F" w14:textId="77777777" w:rsidR="00A069E4" w:rsidRP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>I want to participate in this study.</w:t>
      </w:r>
    </w:p>
    <w:p w14:paraId="564DEF7F" w14:textId="77777777" w:rsid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</w:p>
    <w:p w14:paraId="06E9C16B" w14:textId="77777777" w:rsidR="00A069E4" w:rsidRPr="00A069E4" w:rsidRDefault="00A069E4" w:rsidP="00A069E4">
      <w:pPr>
        <w:spacing w:line="360" w:lineRule="auto"/>
        <w:jc w:val="both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>Subject's name:</w:t>
      </w:r>
    </w:p>
    <w:p w14:paraId="1FE8580D" w14:textId="77777777" w:rsidR="00052E10" w:rsidRDefault="00A069E4" w:rsidP="00A069E4">
      <w:pPr>
        <w:spacing w:line="480" w:lineRule="auto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 xml:space="preserve">Signature: </w:t>
      </w:r>
    </w:p>
    <w:p w14:paraId="381EE104" w14:textId="26E7A66D" w:rsidR="00A069E4" w:rsidRDefault="00A069E4" w:rsidP="00A069E4">
      <w:pPr>
        <w:spacing w:line="480" w:lineRule="auto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>Date : __ / __ / __</w:t>
      </w:r>
    </w:p>
    <w:p w14:paraId="257D4C0E" w14:textId="77777777" w:rsidR="00A069E4" w:rsidRPr="00A069E4" w:rsidRDefault="00A069E4" w:rsidP="00A069E4">
      <w:pPr>
        <w:spacing w:line="480" w:lineRule="auto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lastRenderedPageBreak/>
        <w:t>-----------------------------------------------------------------------------------------------------------------</w:t>
      </w:r>
    </w:p>
    <w:p w14:paraId="52DB7AEB" w14:textId="0CFE314A" w:rsidR="00A069E4" w:rsidRPr="00A069E4" w:rsidRDefault="00A069E4" w:rsidP="00A069E4">
      <w:pPr>
        <w:spacing w:line="480" w:lineRule="auto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 xml:space="preserve">I hereby declare that I have fully informed this subject about the </w:t>
      </w:r>
      <w:r w:rsidR="00052E10">
        <w:rPr>
          <w:sz w:val="24"/>
          <w:szCs w:val="24"/>
          <w:lang w:val="en-US"/>
        </w:rPr>
        <w:t xml:space="preserve">aforementioned </w:t>
      </w:r>
      <w:r w:rsidRPr="00A069E4">
        <w:rPr>
          <w:sz w:val="24"/>
          <w:szCs w:val="24"/>
          <w:lang w:val="en-US"/>
        </w:rPr>
        <w:t>study.</w:t>
      </w:r>
    </w:p>
    <w:p w14:paraId="49076E4D" w14:textId="77777777" w:rsidR="00A069E4" w:rsidRPr="00A069E4" w:rsidRDefault="00A069E4" w:rsidP="00A069E4">
      <w:pPr>
        <w:spacing w:line="480" w:lineRule="auto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>If information becomes known during the study that could affect the subject's consent, I will</w:t>
      </w:r>
    </w:p>
    <w:p w14:paraId="3D1F4D26" w14:textId="77777777" w:rsidR="00A069E4" w:rsidRPr="00A069E4" w:rsidRDefault="00A069E4" w:rsidP="00A069E4">
      <w:pPr>
        <w:spacing w:line="480" w:lineRule="auto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>inform him/her in a timely manner.</w:t>
      </w:r>
    </w:p>
    <w:p w14:paraId="74DF8816" w14:textId="77777777" w:rsidR="00A069E4" w:rsidRDefault="00A069E4" w:rsidP="00A069E4">
      <w:pPr>
        <w:spacing w:line="480" w:lineRule="auto"/>
        <w:rPr>
          <w:sz w:val="24"/>
          <w:szCs w:val="24"/>
          <w:lang w:val="en-US"/>
        </w:rPr>
      </w:pPr>
    </w:p>
    <w:p w14:paraId="3E74B9AA" w14:textId="77777777" w:rsidR="00A069E4" w:rsidRPr="00A069E4" w:rsidRDefault="00A069E4" w:rsidP="00A069E4">
      <w:pPr>
        <w:spacing w:line="480" w:lineRule="auto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>Investigator's name (or representative):</w:t>
      </w:r>
    </w:p>
    <w:p w14:paraId="1F038A66" w14:textId="77777777" w:rsidR="00A069E4" w:rsidRPr="00A069E4" w:rsidRDefault="00A069E4" w:rsidP="00A069E4">
      <w:pPr>
        <w:spacing w:line="480" w:lineRule="auto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>Signature: Date: __ / __ / __</w:t>
      </w:r>
    </w:p>
    <w:p w14:paraId="65E12426" w14:textId="77777777" w:rsidR="00A069E4" w:rsidRPr="00A069E4" w:rsidRDefault="00A069E4" w:rsidP="00A069E4">
      <w:pPr>
        <w:spacing w:line="480" w:lineRule="auto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>-----------------------------------------------------------------------------------------------------------------</w:t>
      </w:r>
    </w:p>
    <w:p w14:paraId="0934AF62" w14:textId="77777777" w:rsidR="00A069E4" w:rsidRPr="00A069E4" w:rsidRDefault="00A069E4" w:rsidP="00A069E4">
      <w:pPr>
        <w:spacing w:line="480" w:lineRule="auto"/>
        <w:rPr>
          <w:sz w:val="24"/>
          <w:szCs w:val="24"/>
          <w:lang w:val="en-US"/>
        </w:rPr>
      </w:pPr>
      <w:r w:rsidRPr="00A069E4">
        <w:rPr>
          <w:sz w:val="24"/>
          <w:szCs w:val="24"/>
          <w:lang w:val="en-US"/>
        </w:rPr>
        <w:t>Additional information was provided by (if applicable):</w:t>
      </w:r>
    </w:p>
    <w:p w14:paraId="4538F374" w14:textId="77777777" w:rsidR="00A069E4" w:rsidRPr="00052E10" w:rsidRDefault="00A069E4" w:rsidP="00A069E4">
      <w:pPr>
        <w:spacing w:line="480" w:lineRule="auto"/>
        <w:rPr>
          <w:sz w:val="24"/>
          <w:szCs w:val="24"/>
          <w:lang w:val="en-GB"/>
        </w:rPr>
      </w:pPr>
      <w:r w:rsidRPr="00052E10">
        <w:rPr>
          <w:sz w:val="24"/>
          <w:szCs w:val="24"/>
          <w:lang w:val="en-GB"/>
        </w:rPr>
        <w:t>Name:</w:t>
      </w:r>
    </w:p>
    <w:p w14:paraId="34E09377" w14:textId="77777777" w:rsidR="00A069E4" w:rsidRPr="00052E10" w:rsidRDefault="00A069E4" w:rsidP="00A069E4">
      <w:pPr>
        <w:spacing w:line="480" w:lineRule="auto"/>
        <w:rPr>
          <w:sz w:val="24"/>
          <w:szCs w:val="24"/>
          <w:lang w:val="en-GB"/>
        </w:rPr>
      </w:pPr>
      <w:r w:rsidRPr="00052E10">
        <w:rPr>
          <w:sz w:val="24"/>
          <w:szCs w:val="24"/>
          <w:lang w:val="en-GB"/>
        </w:rPr>
        <w:t>Function:</w:t>
      </w:r>
    </w:p>
    <w:p w14:paraId="26860C68" w14:textId="77777777" w:rsidR="00A069E4" w:rsidRPr="00052E10" w:rsidRDefault="00A069E4" w:rsidP="00A069E4">
      <w:pPr>
        <w:spacing w:line="480" w:lineRule="auto"/>
        <w:rPr>
          <w:sz w:val="24"/>
          <w:szCs w:val="24"/>
          <w:lang w:val="en-GB"/>
        </w:rPr>
      </w:pPr>
      <w:r w:rsidRPr="00052E10">
        <w:rPr>
          <w:sz w:val="24"/>
          <w:szCs w:val="24"/>
          <w:lang w:val="en-GB"/>
        </w:rPr>
        <w:t>Signature: Date: __ / __ / __</w:t>
      </w:r>
    </w:p>
    <w:p w14:paraId="7F96B2E4" w14:textId="77777777" w:rsidR="00A069E4" w:rsidRPr="00052E10" w:rsidRDefault="00A069E4" w:rsidP="00A069E4">
      <w:pPr>
        <w:spacing w:line="480" w:lineRule="auto"/>
        <w:rPr>
          <w:sz w:val="24"/>
          <w:szCs w:val="24"/>
          <w:lang w:val="en-GB"/>
        </w:rPr>
      </w:pPr>
      <w:r w:rsidRPr="00052E10">
        <w:rPr>
          <w:sz w:val="24"/>
          <w:szCs w:val="24"/>
          <w:lang w:val="en-GB"/>
        </w:rPr>
        <w:t>-----------------------------------------------------------------------------------------------------------------</w:t>
      </w:r>
    </w:p>
    <w:p w14:paraId="5359CF1C" w14:textId="69486166" w:rsidR="002F494B" w:rsidRPr="00A069E4" w:rsidRDefault="002F494B" w:rsidP="00A069E4">
      <w:pPr>
        <w:spacing w:line="480" w:lineRule="auto"/>
        <w:rPr>
          <w:sz w:val="24"/>
          <w:szCs w:val="24"/>
          <w:lang w:val="en-US"/>
        </w:rPr>
      </w:pPr>
    </w:p>
    <w:sectPr w:rsidR="002F494B" w:rsidRPr="00A069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7F2AEE" w16cex:dateUtc="2024-02-20T12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1C8734" w16cid:durableId="297F2AE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9E4"/>
    <w:rsid w:val="00052E10"/>
    <w:rsid w:val="00226D59"/>
    <w:rsid w:val="002F494B"/>
    <w:rsid w:val="007C0426"/>
    <w:rsid w:val="00A069E4"/>
    <w:rsid w:val="00A84A6C"/>
    <w:rsid w:val="00C10DA8"/>
    <w:rsid w:val="00C2635A"/>
    <w:rsid w:val="00CE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10ACB"/>
  <w15:chartTrackingRefBased/>
  <w15:docId w15:val="{5137A8D2-2D8D-41C9-AE54-F4AEE2684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052E10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52E1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52E1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52E1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52E1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52E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8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8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len, Bas ter</dc:creator>
  <cp:keywords/>
  <dc:description/>
  <cp:lastModifiedBy>Meulen, Bas ter</cp:lastModifiedBy>
  <cp:revision>4</cp:revision>
  <dcterms:created xsi:type="dcterms:W3CDTF">2024-02-20T13:28:00Z</dcterms:created>
  <dcterms:modified xsi:type="dcterms:W3CDTF">2024-03-02T11:09:00Z</dcterms:modified>
</cp:coreProperties>
</file>